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3 Univariate analysis of influencing factors of serious clotting events</w:t>
      </w:r>
      <w:r>
        <w:rPr/>
        <w:t xml:space="preserve">. </w:t>
      </w:r>
    </w:p>
    <w:tbl>
      <w:tblPr>
        <w:tblW w:w="1237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128"/>
        <w:gridCol w:w="1800"/>
        <w:gridCol w:w="1808"/>
        <w:gridCol w:w="610"/>
        <w:gridCol w:w="200"/>
        <w:gridCol w:w="1585"/>
        <w:gridCol w:w="1555"/>
        <w:gridCol w:w="693"/>
      </w:tblGrid>
      <w:tr>
        <w:trPr>
          <w:trHeight w:val="596" w:hRule="atLeast"/>
        </w:trPr>
        <w:tc>
          <w:tcPr>
            <w:tcW w:w="412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421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rt one</w:t>
            </w:r>
          </w:p>
        </w:tc>
        <w:tc>
          <w:tcPr>
            <w:tcW w:w="2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83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rt two</w:t>
            </w:r>
          </w:p>
        </w:tc>
      </w:tr>
      <w:tr>
        <w:trPr>
          <w:trHeight w:val="372" w:hRule="atLeast"/>
        </w:trPr>
        <w:tc>
          <w:tcPr>
            <w:tcW w:w="41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Factor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ON-CLOT (n=62)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LOT (n=15)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ON-CLOT (n=46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LOT (n=18)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 value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Anticoagulation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RCA-two, n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5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(56.45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(20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2(69.57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(5.56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010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RCA-one, n (%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7(43.55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2(80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aline, n (%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4(30.43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7(94.44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Male sex, n (%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1(50.0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6(40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487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3 (50.0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1 (61.11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934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ge, median (IQR),years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4.00(50.00-64.0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7.00(55.00-60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367 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1.50(36.00-68.0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60.00(41.00-66.0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356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Diabetes mellitus, n (%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(12.9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(20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440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 (19.57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(16.67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036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Weight, median (IQR), kg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4.25 (50.00-61.2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9.50 (52.00 - 65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144 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6.95(50.00-60.0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62.50(55.00-64.0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150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Urine, median (IQR), ml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00(0.00-400.0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00(0.00-200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313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00(0.00-75.0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0.00(0.00-300.0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137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ccess type-AV fistula no./catheter no.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0/22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0/5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876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2/14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0/8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318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ccess site-Left no./right no.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4/28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0/5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563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9/17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3/5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495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Causes of high risk of bleeding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776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129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operative, n (%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8(34.62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(28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9 (44.19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6(28.57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ostoperative, n (%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5(28.85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(36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(6.98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(23.81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emorrhage, n (%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9(36.54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(36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1(48.84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0(47.62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Complications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845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752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Dizzy, n (%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(1.61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(0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(2.17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(0.00)</w:t>
            </w:r>
          </w:p>
        </w:tc>
        <w:tc>
          <w:tcPr>
            <w:tcW w:w="6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Convulsions, n (%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(1.61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(0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(2.17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(5.56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ypoglycemia, n (%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(1.61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(0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(4.35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(5.56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ypotension, n (%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(11.29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(20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(6.52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(0.0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Chest tightness, n(%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(4.84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(6.67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 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(2.17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(0.0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Other, n (%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(1.61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(0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(0.0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(5.56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    </w:t>
            </w: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hemoglobin, median (IQR),g/L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9.00(83.00-106.0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9.00(84.00-98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681 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7.00 (80.00-102.0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8.00(94.00- 110.0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024</w:t>
            </w:r>
          </w:p>
        </w:tc>
      </w:tr>
      <w:tr>
        <w:trPr>
          <w:trHeight w:val="43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blood platelets, median (IQR),10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/L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92.00(131.00-252.0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10.00(167.00-265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325 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04.00(164.00-224.0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87.00(173.00- 226.0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969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WBC, median (IQR), mmol/L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6.20(5.37-7.1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.45(5.71-8.74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134 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.78(4.54-6.61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.78(5.12-7.53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463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prothrombin time, median (IQR), second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3.75(13.30-14.5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3.80(13.30-14.45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000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3.40 (12.60-14.3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3.65(13.00-14.4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358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ctivated partial thromboplastin time, median (IQR), second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9.75(37.60-41.7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6.90(33.05-39.85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9.35(36.80-42.6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8.95(36.55-42.0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900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median Serum sodium, median (IQR), mmol/L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37.70(135.60-139.0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37.00(135.00-140.4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35.00(133.00-139.0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34.00(131.00-137.0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338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pH value, median (IQR), mmol/L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.39(7.35-7.42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.38(7.32-7.41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271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.38(7.35-7.42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.37(7.35-7.39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175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Serum bicarbonate, median (IQR), mmol/L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2.10(20.40-23.9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2.45(18.05-25.7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631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3.20(20.70-25.7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1.90(20.70-24.5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145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Magnesium, median (IQR), mmol/L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93(0.85-0.99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94(0.90-1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604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89(0.80-0.99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97(0.89-1.01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134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Glucose, median (IQR), mmol/L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.40 (6.67-9.03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.28 (6.42-9.25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949 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.10(6.24-8.28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.96(5.78-8.91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703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Potassium, median (IQR), mmol/L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.05(3.49-4.77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.21(3.50-4.81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119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.45(4.16-4.97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5.14(4.32-5.66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289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blood ionized calcium, median (IQR), mmol/L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11(1.06-1.17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10(1.05-1.16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371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09(1.01-1.19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14(1.01-1.2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545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total calcium, median (IQR), mmol/L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25(2.05-2.4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20(2.10-2.4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596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20(2.10-2.3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30(2.10-2.5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459</w:t>
            </w:r>
          </w:p>
        </w:tc>
      </w:tr>
      <w:tr>
        <w:trPr>
          <w:trHeight w:val="43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total calcium to ionized calcium (T/I Ca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98(1.90-2.11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07(1.82-2.16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105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05(1.93-2.14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02(1.91-2.11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946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Total bilirubin, median (IQR), μmol/L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　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.70(6.90-10.7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.30(6.70-9.2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241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.30(6.00-13.3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.80(6.60-11.2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817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lactic acid, median (IQR), mmol/L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40(1.00-2.0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40(1.30-1.8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491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40(1.00-1.6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50(1.30-1.6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494</w:t>
            </w:r>
          </w:p>
        </w:tc>
      </w:tr>
      <w:tr>
        <w:trPr>
          <w:trHeight w:val="40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PCO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, median (IQR), mmHg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8.60(35.20- 40.9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8.45(33.40- 40.7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541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40.00(36.90-42.4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38.70(35.80-40.2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297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Pre-dialysis Urea nitrogen, median (IQR), mmol/L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0.02(15.40- 25.6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0.49(15.90- 35.65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457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2.60(18.10-25.7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5.00(22.50-33.7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111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Pre-dialysis creatinine, median (IQR), μmol/L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16.40 (661.10- 1055.0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25.00 (703.20- 1100.4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574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78.00(658.00-1144.0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064.0(759.00-1113.0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295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Pre-dialysis HR, median (IQR),</w:t>
            </w:r>
            <w:r>
              <w:rPr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bpm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9.08±11.16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1.93±8.8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383</w:t>
            </w:r>
          </w:p>
        </w:tc>
        <w:tc>
          <w:tcPr>
            <w:tcW w:w="2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0.05±14.39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4.86±13.2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771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Pre-dialysis SBP, median (IQR), mmHg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50.96±26.25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57.93±17.88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354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51.37±24.44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51.52±22.21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768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Pre-dialysis DBP, median (IQR), mmHg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9.96±12.85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7.93±8.68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581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2.93±15.98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8.90±18.29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336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Pre-dialysis AP, median (IQR), mmHg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-80.00(-98.00- -60.0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-80.00(-100.00- -40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837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-90.00 (-100.00- -80.0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-80.00(-100.00- -79.0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511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Pre-dialysis VP, median (IQR), mmHg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0.00(70.00-100.0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5.00(60.00-100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980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90.00 (71.00-100.0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0.00(63.00-90.0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0.185 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Pre-dialysis TMP, median (IQR), mmHg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70.00(60.00-80.0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0.00(70.00-83.0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248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0.00(60.00-100.0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80.00(65.00-90.0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632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Prescription Ultrafiltration, median (IQR), L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00(1.00-2.8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00(1.50-2.5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994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00(1.50-2.50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75(1.00-2.55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315</w:t>
            </w:r>
          </w:p>
        </w:tc>
      </w:tr>
      <w:tr>
        <w:trPr>
          <w:trHeight w:val="375" w:hRule="atLeast"/>
        </w:trPr>
        <w:tc>
          <w:tcPr>
            <w:tcW w:w="412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Actual Ultrafiltration, median (IQR), L 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.00(1.00-2.80)</w:t>
            </w:r>
          </w:p>
        </w:tc>
        <w:tc>
          <w:tcPr>
            <w:tcW w:w="180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25(0.80-1.70)</w:t>
            </w:r>
          </w:p>
        </w:tc>
        <w:tc>
          <w:tcPr>
            <w:tcW w:w="6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20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80(1.40-2.32)</w:t>
            </w:r>
          </w:p>
        </w:tc>
        <w:tc>
          <w:tcPr>
            <w:tcW w:w="155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1.00(0.62-2.00)</w:t>
            </w:r>
          </w:p>
        </w:tc>
        <w:tc>
          <w:tcPr>
            <w:tcW w:w="69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023</w:t>
            </w:r>
          </w:p>
        </w:tc>
      </w:tr>
      <w:tr>
        <w:trPr>
          <w:trHeight w:val="375" w:hRule="atLeast"/>
        </w:trPr>
        <w:tc>
          <w:tcPr>
            <w:tcW w:w="412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Blood flow, median (IQR), mL/mi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00.00 (200.00-230.00)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00.00(200.00-200.00)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10.00(200.00-220.00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200.00(200.00-230.00)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0.44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bbreviations</w:t>
      </w:r>
      <w:r>
        <w:rPr>
          <w:rFonts w:cs="Times New Roman" w:ascii="Times New Roman" w:hAnsi="Times New Roman"/>
          <w:sz w:val="20"/>
          <w:szCs w:val="20"/>
        </w:rPr>
        <w:t>:</w:t>
      </w:r>
      <w:r>
        <w:rPr>
          <w:rFonts w:cs="Times New Roman" w:ascii="Times New Roman" w:hAnsi="Times New Roman"/>
          <w:sz w:val="20"/>
          <w:szCs w:val="20"/>
        </w:rPr>
        <w:t xml:space="preserve"> IQR, interquartile range; n, patient; Saline, saline flushing group; RCA-two, two-stage regional citrate anticoagulation group; RCA-one, one-stage regional citrate anticoagulation group; TMP, transmembrane pressure; VP, venous pressure; AP, Arterial pressure; HR, Heart rate; bpm, beats per minute; SBP, Systolic blood pressure; DBP, Diastolic blood pressure; PCO2, Carbon dioxide partial pressure; WBC, White Blood Cell.  Categorical variables were described as frequencies (n) or percentages (%) and analyzed with Pearson’s chi-square or Fisher’s exact test. The Kolmogorov-Smirnov test was used to check the normal distribution of all continuous data. Parametric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ontinuous parameters are expressed as mean</w:t>
      </w:r>
      <w:r>
        <w:rPr>
          <w:rFonts w:cs="Times New Roman" w:ascii="Times New Roman" w:hAnsi="Times New Roman"/>
          <w:sz w:val="20"/>
          <w:szCs w:val="20"/>
        </w:rPr>
        <w:t>±s</w:t>
      </w:r>
      <w:r>
        <w:rPr>
          <w:rFonts w:cs="Times New Roman" w:ascii="Times New Roman" w:hAnsi="Times New Roman"/>
          <w:sz w:val="20"/>
          <w:szCs w:val="20"/>
        </w:rPr>
        <w:t xml:space="preserve">tandard deviation and analyzed with unpaired Student’s t-tests; nonparametric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ontinuous parameters are expressed as medians (interquartile range, IQR) and analyzed with the Wilcoxon test.</w:t>
      </w:r>
    </w:p>
    <w:sectPr>
      <w:type w:val="nextPage"/>
      <w:pgSz w:orient="landscape" w:w="16838" w:h="11906"/>
      <w:pgMar w:left="1440" w:right="1440" w:gutter="0" w:header="0" w:top="1797" w:footer="0" w:bottom="189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</w:rPr>
  </w:style>
  <w:style w:type="character" w:styleId="Char1">
    <w:name w:val="页脚 Char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20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3T09:59:00Z</dcterms:created>
  <dc:creator>TING LIN</dc:creator>
  <dc:description/>
  <cp:keywords/>
  <dc:language>en-US</dc:language>
  <cp:lastModifiedBy>宋 利</cp:lastModifiedBy>
  <dcterms:modified xsi:type="dcterms:W3CDTF">2019-03-31T10:57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